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8DF" w:rsidRPr="00394480" w:rsidRDefault="002A18DF" w:rsidP="002A18DF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44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 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 xml:space="preserve">Primers used for Real-time </w:t>
      </w:r>
      <w:proofErr w:type="spellStart"/>
      <w:r w:rsidRPr="00394480">
        <w:rPr>
          <w:rFonts w:ascii="Times New Roman" w:hAnsi="Times New Roman" w:cs="Times New Roman"/>
          <w:sz w:val="20"/>
          <w:szCs w:val="20"/>
          <w:lang w:val="en-US"/>
        </w:rPr>
        <w:t>qPCR</w:t>
      </w:r>
      <w:proofErr w:type="spellEnd"/>
    </w:p>
    <w:p w:rsidR="00251DBC" w:rsidRPr="00024E80" w:rsidRDefault="00024E8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24E8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024E80"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tbl>
      <w:tblPr>
        <w:tblStyle w:val="TableGrid"/>
        <w:tblpPr w:leftFromText="141" w:rightFromText="141" w:horzAnchor="margin" w:tblpXSpec="center" w:tblpY="488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2835"/>
        <w:gridCol w:w="2835"/>
        <w:gridCol w:w="1026"/>
        <w:gridCol w:w="1134"/>
      </w:tblGrid>
      <w:tr w:rsidR="00024E80" w:rsidTr="00907C3D">
        <w:trPr>
          <w:trHeight w:val="554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Gene </w:t>
            </w:r>
          </w:p>
          <w:p w:rsidR="00024E80" w:rsidRPr="00093D6C" w:rsidRDefault="00024E80" w:rsidP="008D07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nealing temp.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CR product length</w:t>
            </w:r>
          </w:p>
        </w:tc>
      </w:tr>
      <w:tr w:rsidR="00024E80" w:rsidTr="00907C3D">
        <w:trPr>
          <w:trHeight w:val="299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17580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AGTCTGAGGAGCCTGTCTGTG3'  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CCTCCTCTTCCTCGGTGTCTT3'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</w:tr>
      <w:tr w:rsidR="00024E80" w:rsidTr="00907C3D">
        <w:trPr>
          <w:trHeight w:val="28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sk3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110131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AAATACCACAGCAGCCTCAGA3' 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CTTTCCAATCGTGACCAGTGT3'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</w:tr>
      <w:tr w:rsidR="00024E80" w:rsidTr="00907C3D">
        <w:trPr>
          <w:trHeight w:val="28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17434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AGACTTGCTGCTGTTGGATGT3'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GCAGGTTGTTATCCTTGGTCA3'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024E80" w:rsidTr="00907C3D">
        <w:trPr>
          <w:trHeight w:val="299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t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100152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CACTGGTGTGGCAAGTTGT3'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CTTCTGCTCGCTGTTCTCA3'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024E80" w:rsidTr="00907C3D">
        <w:trPr>
          <w:trHeight w:val="28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irt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119298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TGTTGGGAGGACTTGGTGTA3' 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ATGTTGGGGAAAGGTCTGAG3'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</w:tr>
      <w:tr w:rsidR="00024E80" w:rsidTr="00907C3D">
        <w:trPr>
          <w:trHeight w:val="28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mad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104621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AGCAGAATACCGAAGGCAGA3'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TGATGGGACTTGATTGGTGA3'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</w:tr>
      <w:tr w:rsidR="00024E80" w:rsidTr="00907C3D">
        <w:trPr>
          <w:trHeight w:val="28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gf-β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111325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ACATCATCCCCAACAAAAGCG3'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TCAAGTCTGTAGGAGGGCAAC3'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024E80" w:rsidTr="00907C3D">
        <w:trPr>
          <w:trHeight w:val="315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M_001034034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GTTTGTGATGGGCGTGAACC3'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8D07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GTCTTCTGGGTGGCAGTGAT3'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E80" w:rsidRPr="00093D6C" w:rsidRDefault="00024E80" w:rsidP="00907C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</w:tbl>
    <w:p w:rsidR="00DF5D69" w:rsidRDefault="00DF5D69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01614" w:rsidRPr="00024E80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A18DF" w:rsidRPr="00394480" w:rsidRDefault="002A18DF" w:rsidP="002A18D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48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2 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>List of differentially expressed genes associated with protein metabolism processes (</w:t>
      </w:r>
      <w:r w:rsidRPr="00394480">
        <w:rPr>
          <w:rFonts w:ascii="Times New Roman" w:hAnsi="Times New Roman" w:cs="Times New Roman"/>
          <w:i/>
          <w:sz w:val="20"/>
          <w:szCs w:val="20"/>
          <w:lang w:val="en-US"/>
        </w:rPr>
        <w:t>Panther;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 xml:space="preserve"> FC≥1.3, FC - Fold change; p≤0.05, n=4 for each breed; R - Regulation, direction of expression change was marked with arrow up (increase of expression) and arrow down (expression decrease)</w:t>
      </w:r>
    </w:p>
    <w:p w:rsidR="000D2BBA" w:rsidRDefault="000D2BBA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917"/>
        <w:gridCol w:w="3591"/>
        <w:gridCol w:w="780"/>
        <w:gridCol w:w="318"/>
        <w:gridCol w:w="760"/>
        <w:gridCol w:w="780"/>
        <w:gridCol w:w="318"/>
        <w:gridCol w:w="780"/>
      </w:tblGrid>
      <w:tr w:rsidR="000D2BBA" w:rsidRPr="003221F0" w:rsidTr="00907C3D">
        <w:trPr>
          <w:trHeight w:val="285"/>
          <w:jc w:val="center"/>
        </w:trPr>
        <w:tc>
          <w:tcPr>
            <w:tcW w:w="3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A61770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o</w:t>
            </w:r>
            <w:r w:rsidR="000D2BBA"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A61770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ene symbol</w:t>
            </w:r>
          </w:p>
        </w:tc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A61770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escription</w:t>
            </w:r>
          </w:p>
        </w:tc>
        <w:tc>
          <w:tcPr>
            <w:tcW w:w="1860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IM vs. HF</w:t>
            </w:r>
          </w:p>
        </w:tc>
        <w:tc>
          <w:tcPr>
            <w:tcW w:w="18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ER vs. HF</w:t>
            </w:r>
          </w:p>
        </w:tc>
      </w:tr>
      <w:tr w:rsidR="000D2BBA" w:rsidRPr="003221F0" w:rsidTr="00907C3D">
        <w:trPr>
          <w:trHeight w:val="319"/>
          <w:jc w:val="center"/>
        </w:trPr>
        <w:tc>
          <w:tcPr>
            <w:tcW w:w="3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F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-val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F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-value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fb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omplement factor B (CFB), mRNA [NM_00104052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10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3E-02</w:t>
            </w:r>
          </w:p>
        </w:tc>
      </w:tr>
      <w:tr w:rsidR="000D2BBA" w:rsidRPr="003221F0" w:rsidTr="00907C3D">
        <w:trPr>
          <w:trHeight w:val="90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lc25a3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s taurus solute carrier family 25, member 33 (SLC25A33), mRNA. </w:t>
            </w: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[Source:RefSeq mRNA;Acc:NM_001076002] [ENSBTAT0000000412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3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9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b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ribble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homolog 1 (Drosophila) (TRIB1), mRNA [NM_00110110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9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0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omplement component 3 (C3), mRNA [NM_00104046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1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6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rhbdd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rhomboid domain containing 1 (RHBDD1), mRNA [NM_00107799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5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damts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ADAM metallopeptidase with thrombospondin type 1 motif, 1 (ADAMTS1), mRNA [NM_00110108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,44E-04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tprk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tyrosine phosphatase, receptor type, K (PTPRK), mRNA [NM_00119153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8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4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f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omplement factor D (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dips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) (CFD), mRNA [NM_00103425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3E-03</w:t>
            </w:r>
          </w:p>
        </w:tc>
      </w:tr>
      <w:tr w:rsidR="000D2BBA" w:rsidRPr="003221F0" w:rsidTr="00907C3D">
        <w:trPr>
          <w:trHeight w:val="532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itih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inter-alpha-trypsin inhibitor heavy chain family, member 4 (ITIH4), mRNA [NM_00101559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32E-03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asp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anna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-binding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lect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erine peptidase 1 (C4/C2 activating component of Ra-reactive factor) (MASP1), mRNA [NM_00107696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70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62E-04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4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omplement component 4A (C4A), mRNA [NM_00116648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9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9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2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ts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atheps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F (CTSF), mRNA [NM_00107541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7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68E-03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wnk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NK lysine deficient protein kinase 4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HGN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ymbol;Acc:14544] [ENSBTAT0000002651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4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41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colce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collagen C-endopeptidase enhancer 2 (PCOLCE2), mRNA [NM_00107562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6E-03</w:t>
            </w:r>
          </w:p>
        </w:tc>
      </w:tr>
      <w:tr w:rsidR="000D2BBA" w:rsidRPr="003221F0" w:rsidTr="00907C3D">
        <w:trPr>
          <w:trHeight w:val="224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s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follistat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(FST), mRNA [NM_17580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0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m6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ripartite motif containing 63 (TRIM63), mRNA [NM_00104629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1E-02</w:t>
            </w:r>
          </w:p>
        </w:tc>
      </w:tr>
      <w:tr w:rsidR="000D2BBA" w:rsidRPr="003221F0" w:rsidTr="00907C3D">
        <w:trPr>
          <w:trHeight w:val="39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damtsl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EDICTED: Bos taurus KIAA2031 protein-like (LOC100337439), mRNA [XM_00358546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8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9E-02</w:t>
            </w:r>
          </w:p>
        </w:tc>
      </w:tr>
      <w:tr w:rsidR="000D2BBA" w:rsidRPr="003221F0" w:rsidTr="00907C3D">
        <w:trPr>
          <w:trHeight w:val="396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ap3k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s taurus mitogen-activated protein kinase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kin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kin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5 (MAP3K5), mRNA [NM_00114408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,5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45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pst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yrosylprote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ulfotransfer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1 (TPST1), mRNA [NM_00107791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0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7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gfbr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EDICTED: Bos taurus transforming growth factor, beta receptor III (TGFBR3), mRNA [XM_00125307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83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5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uhrf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ubiquitin-like with PHD and ring finger domains 2 (UHRF2), mRNA [NM_00110227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7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1E-03</w:t>
            </w:r>
          </w:p>
        </w:tc>
      </w:tr>
      <w:tr w:rsidR="000D2BBA" w:rsidRPr="003221F0" w:rsidTr="00907C3D">
        <w:trPr>
          <w:trHeight w:val="51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dc42ep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s taurus CDC42 effector protein (Rho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GTP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binding) 4 (CDC42EP4), mRNA [NM_00104647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8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2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st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destrin (actin depolymerizing factor) (DSTN), mRNA [NM_00101558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,02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8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usp5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ubiquitin specific peptidase 53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HGN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ymbol;Acc:29255] [ENSBTAT0000004905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63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4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vrk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vaccinia related kinase 1 (VRK1), mRNA [NM_00103822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5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5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rel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oline/arginine-rich end leucine-rich repeat protein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HGN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ymbol;Acc:9357] [ENSBTAT0000002370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2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4E-03</w:t>
            </w:r>
          </w:p>
        </w:tc>
      </w:tr>
      <w:tr w:rsidR="000D2BBA" w:rsidRPr="003221F0" w:rsidTr="00907C3D">
        <w:trPr>
          <w:trHeight w:val="434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td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D-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yrosyl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-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RNA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deacyl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1 homolog (S, cerevisiae) (DTD1), mRNA [NM_00103810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24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09E-03</w:t>
            </w:r>
          </w:p>
        </w:tc>
      </w:tr>
      <w:tr w:rsidR="000D2BBA" w:rsidRPr="003221F0" w:rsidTr="00907C3D">
        <w:trPr>
          <w:trHeight w:val="413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zbtb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zinc finger and BTB domain containing 9 (ZBTB9), mRNA [NM_00119146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3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at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K(lysine) acetyltransferase 5 (KAT5), mRNA [NM_00119206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97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dk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yruvate dehydrogenase kinase, isozyme 1 (PDK1), mRNA [NM_00120595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4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72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dprhl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ADP-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ribosylhydrol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like 2 (ADPRHL2), mRNA [NM_00103534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7E-03</w:t>
            </w:r>
          </w:p>
        </w:tc>
      </w:tr>
      <w:tr w:rsidR="000D2BBA" w:rsidRPr="003221F0" w:rsidTr="00907C3D">
        <w:trPr>
          <w:trHeight w:val="46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co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SCO cytochrome oxidase deficient homolog 1 (yeast) (SCO1), mRNA [NM_00108024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5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acsin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kinase C and casein kinase substrate in neurons 2 (PACSIN2), mRNA [NM_00104646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27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gpep1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PREDICTED: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yroglutamyl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-peptidase I-like (PGPEP1L), transcript variant X3, mRNA [XM_87003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9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7E-02</w:t>
            </w:r>
          </w:p>
        </w:tc>
      </w:tr>
      <w:tr w:rsidR="000D2BBA" w:rsidRPr="003221F0" w:rsidTr="00907C3D">
        <w:trPr>
          <w:trHeight w:val="402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tpn1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tyrosine phosphatase, non-receptor type 13 (APO-1/CD95 (Fas)-associated phosphatase) (PTPN13), mRNA [NM_17459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59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65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rnf11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ring finger protein 114 (RNF114), mRNA [NM_00102453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1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tpn1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tyrosine phosphatase, non-receptor type 18 (brain-derived) (PTPN18), mRNA [NM_00107806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5E-05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26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rps20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ribosomal protein S20 (RPS20), mRNA [NM_00103443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1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8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if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eukaryotic translation initiation factor 6 (EIF6), mRNA [NM_17483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4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0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ts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atheps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D (CTSD), mRNA [NM_00116652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67E-0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40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rps1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ribosomal protein S12 (RPS12), mRNA [NM_00101438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57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4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ucp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uncoupling protein 3 (mitochondrial, proton carrier) (UCP3), mRNA [NM_17421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2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5E-0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94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st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myostatin (MSTN), mRNA [NM_00100152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9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9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zmynd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zinc finger, MYND-type containing 8 (ZMYND8), mRNA [NM_00119117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87E-02</w:t>
            </w:r>
          </w:p>
        </w:tc>
      </w:tr>
      <w:tr w:rsidR="000D2BBA" w:rsidRPr="003221F0" w:rsidTr="00907C3D">
        <w:trPr>
          <w:trHeight w:val="633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sgalnact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chondroitin sulfate N-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cetylgalactosaminyltransfer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2 (CSGALNACT2), mRNA [NM_00120565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1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,02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np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leucyl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/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ystinyl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minopeptid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HGN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ymbol;Acc:6656] [ENSBTAT0000002651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12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5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gm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ransglutaminase 6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HGN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ymbol;Acc:16255] [ENSBTAT0000000233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8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9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tl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s taurus cDNA clone IMAGE:8270017. </w:t>
            </w: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[BC12024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4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h3bp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SH3-domain binding protein 5 (BTK-associated) (SH3BP5), mRNA [NM_00120628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1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12E-03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5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r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s taurus prolyl endopeptidase, mRNA (cDNA clone MGC:139175 IMAGE:8089735), complete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d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. </w:t>
            </w: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[BC14050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3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oxl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lysyl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oxidase-like 2 (LOXL2), mRNA [NM_00109905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70E-03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tpn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tyrosine phosphatase, non-receptor type 4 (megakaryocyte) (PTPN4), mRNA [NM_00119294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2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tll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ubulin tyrosine ligase-like family, member 1 (TTLL1), mRNA [NM_00107617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24E-02</w:t>
            </w:r>
          </w:p>
        </w:tc>
      </w:tr>
      <w:tr w:rsidR="000D2BBA" w:rsidRPr="003221F0" w:rsidTr="00907C3D">
        <w:trPr>
          <w:trHeight w:val="90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t6galnac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os taurus ST6 (alpha-N-acetyl-neuraminyl-2,3-beta-galactosyl-1,3)-N-acetylgalactosaminide alpha-2,6-sialyltransferase 4 (ST6GALNAC4), mRNA [NM_20579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1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5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lc25a3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solute carrier family 25, member 39 (SLC25A39), mRNA [NM_00107541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35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56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amk2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calcium/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almodul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-dependent protein kinase II delta (CAMK2D), mRNA [NM_00104633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3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rms1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breast cancer metastasis-suppressor 1-like (BRMS1L), mRNA [NM_00108342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3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5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tradb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STE20-related kinase adaptor beta (STRADB), mRNA [NM_00119208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53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9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bk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ANK-binding kinase 1 (TBK1), mRNA [NM_00119275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57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2E-02</w:t>
            </w:r>
          </w:p>
        </w:tc>
      </w:tr>
      <w:tr w:rsidR="000D2BBA" w:rsidRPr="003221F0" w:rsidTr="00907C3D">
        <w:trPr>
          <w:trHeight w:val="504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pi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eptidylprolyl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isomer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C (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yclophil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C) (PPIC), mRNA [NM_00107691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7E-02</w:t>
            </w:r>
          </w:p>
        </w:tc>
      </w:tr>
      <w:tr w:rsidR="000D2BBA" w:rsidRPr="003221F0" w:rsidTr="00907C3D">
        <w:trPr>
          <w:trHeight w:val="246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um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lumica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(LUM), mRNA [NM_17393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4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1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lk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ousled-like kinase 1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HGN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ymbol;Acc:11841] [ENSBTAT0000000909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0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2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et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de-etiolated homolog 1 (Arabidopsis) (DET1), mRNA [NM_00109911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04E-0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3E-03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pp2r5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phosphatase 2, regulatory subunit B', epsilon isoform (PPP2R5E), mRNA [NM_00108346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5E-0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9E-02</w:t>
            </w:r>
          </w:p>
        </w:tc>
      </w:tr>
      <w:tr w:rsidR="000D2BBA" w:rsidRPr="003221F0" w:rsidTr="00907C3D">
        <w:trPr>
          <w:trHeight w:val="39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dem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ER degradation enhancer, mannosidase alpha-like 3 (EDEM3), mRNA [NM_00120585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2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yrk1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dual-specificity tyrosine-(Y)-phosphorylation regulated kinase 1A (DYRK1A), mRNA [NM_00120601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2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75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pm1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phosphatase, Mg2+/Mn2+ dependent, 1A (PPM1A), mRNA [NM_17442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1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ct6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haperonin containing TCP1, subunit 6A (zeta 1) (CCT6A), mRNA [NM_00103454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04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26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dc3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ell division cycle 34 homolog (S. cerevisiae) (CDC34), mRNA [NM_00120623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7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1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gfb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ransforming growth factor, beta 2 (TGFB2), mRNA [NM_00111325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07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70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gsk3b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glycogen synthase kinase 3 beta (GSK3B), mRNA [NM_00110131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44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4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btps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membrane-bound transcription factor peptidase, site 2 (MBTPS2), mRNA [NM_00107598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40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1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lc25a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solute carrier family 25 (mitochondrial carrier; adenine nucleotide translocator), member 4 (SLC25A4), mRNA [NM_17465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8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5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hspa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heat shock 70kDa protein 8 (HSPA8), mRNA [NM_17434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24E-04</w:t>
            </w:r>
          </w:p>
        </w:tc>
      </w:tr>
      <w:tr w:rsidR="000D2BBA" w:rsidRPr="003221F0" w:rsidTr="00907C3D">
        <w:trPr>
          <w:trHeight w:val="90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7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galnt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os taurus UDP-N-acetyl-alpha-D-galactosamine:polypeptide N-acetylgalactosaminyltransferase 1 (GalNAc-T1) (GALNT1), mRNA [NM_17751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7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tll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EDICTED: Bos taurus tubulin tyrosine ligase-like family, member 7 (TTLL7), transcript variant X1, mRNA [XM_00520438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19E-03</w:t>
            </w:r>
          </w:p>
        </w:tc>
      </w:tr>
      <w:tr w:rsidR="000D2BBA" w:rsidRPr="003221F0" w:rsidTr="00907C3D">
        <w:trPr>
          <w:trHeight w:val="90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mpr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EDICTED: Bos taurus bone morphogenetic protein receptor, type II (serine/threonine kinase) (BMPR2), transcript variant 1, mRNA [XM_617592.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92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67E-02</w:t>
            </w:r>
          </w:p>
        </w:tc>
      </w:tr>
      <w:tr w:rsidR="000D2BBA" w:rsidRPr="003221F0" w:rsidTr="00907C3D">
        <w:trPr>
          <w:trHeight w:val="49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dk2ap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yclin-dependent kinase 2 associated protein 1 (CDK2AP1), mRNA [NM_00107636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61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4E-02</w:t>
            </w:r>
          </w:p>
        </w:tc>
      </w:tr>
      <w:tr w:rsidR="000D2BBA" w:rsidRPr="003221F0" w:rsidTr="00907C3D">
        <w:trPr>
          <w:trHeight w:val="416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tp4a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tyrosine phosphatase type IVA, member 1 (PTP4A1), mRNA [NM_00120612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88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4E-03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lc25a2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solute carrier family 25 (S-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denosylmethionin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carrier), member 26 (SLC25A26), mRNA [NM_00110329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28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2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as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alpastat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(CAST), transcript variant 2, mRNA [NM_17400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9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ar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like-glycosyltransferase (LARGE), mRNA [NM_00120558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5E-02</w:t>
            </w:r>
          </w:p>
        </w:tc>
      </w:tr>
      <w:tr w:rsidR="000D2BBA" w:rsidRPr="003221F0" w:rsidTr="00907C3D">
        <w:trPr>
          <w:trHeight w:val="501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mem3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ransmembrane protein 33 (TMEM33), transcript variant 2, mRNA [NM_00128245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0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1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hbs1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HBS1-like (S. cerevisiae) (HBS1L), mRNA [NM_00104649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0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apkapk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mitogen-activated protein kinase-activated protein kinase 5 (MAPKAPK5), mRNA [NM_00120685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1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ube2e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ubiquitin-conjugating enzyme E2E 3 (UBE2E3), mRNA [NM_00107978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90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7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npepp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minopeptid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uromyc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ensitive (NPEPPS), mRNA [NM_00119315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0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6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dk1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yclin-dependent kinase 16 (CDK16), mRNA [NM_00110122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0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if4e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eukaryotic translation initiation factor 4E family member 2 (EIF4E2), transcript variant 2, mRNA [NM_00120641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39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ct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haperonin containing TCP1, subunit 7 (eta) (CCT7), mRNA [NM_00104617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8E-0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rkaa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kinase, AMP-activated, alpha 1 catalytic subunit (PRKAA1), mRNA [NM_00110980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45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irak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interleukin-1 receptor-associated kinase 2 (IRAK2), mRNA [NM_00107569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94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81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bhd1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bhydrolas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domain containing 11 (ABHD11), mRNA [NM_00103437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6E-02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ias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otein inhibitor of activated STAT, 2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HGN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ymbol;Acc:17311] [ENSBTAT0000001030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8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2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ubxn2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UBX domain protein 2A (UBXN2A), mRNA [NM_00119296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24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3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mpr1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bone morphogenetic protein receptor, type IA (BMPR1A), mRNA [NM_00107680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8E-02</w:t>
            </w:r>
          </w:p>
        </w:tc>
      </w:tr>
      <w:tr w:rsidR="000D2BBA" w:rsidRPr="003221F0" w:rsidTr="00907C3D">
        <w:trPr>
          <w:trHeight w:val="494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rps6kc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ribosomal protein S6 kinase, 52kDa, polypeptide 1 (RPS6KC1), mRNA [NM_00119302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8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0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grk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G protein-coupled receptor kinase 1 (GRK1), mRNA [NM_17417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32E-05</w:t>
            </w:r>
          </w:p>
        </w:tc>
      </w:tr>
      <w:tr w:rsidR="000D2BBA" w:rsidRPr="003221F0" w:rsidTr="00907C3D">
        <w:trPr>
          <w:trHeight w:val="380"/>
          <w:jc w:val="center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ef1e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eukaryotic translation elongation factor 1 epsilon 1 (EEF1E1), mRNA [NM_00104059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5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2E-02</w:t>
            </w:r>
          </w:p>
        </w:tc>
      </w:tr>
    </w:tbl>
    <w:p w:rsidR="000D2BBA" w:rsidRDefault="000D2BBA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D2BBA" w:rsidRDefault="000D2BBA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D2BBA" w:rsidRDefault="000D2BBA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A18DF" w:rsidRPr="00394480" w:rsidRDefault="002A18DF" w:rsidP="002A18D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4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3 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>Classification presenting involvement of the differentially expressed genes in protein metabolism processes (</w:t>
      </w:r>
      <w:r w:rsidRPr="00394480">
        <w:rPr>
          <w:rFonts w:ascii="Times New Roman" w:hAnsi="Times New Roman" w:cs="Times New Roman"/>
          <w:i/>
          <w:sz w:val="20"/>
          <w:szCs w:val="20"/>
          <w:lang w:val="en-US"/>
        </w:rPr>
        <w:t>Pathway Studio)</w:t>
      </w:r>
    </w:p>
    <w:p w:rsidR="00D11178" w:rsidRPr="00D11178" w:rsidRDefault="00D11178" w:rsidP="008D07F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1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5"/>
        <w:gridCol w:w="875"/>
        <w:gridCol w:w="4477"/>
      </w:tblGrid>
      <w:tr w:rsidR="008D07FD" w:rsidRPr="00B23553" w:rsidTr="00907C3D">
        <w:trPr>
          <w:trHeight w:val="305"/>
          <w:jc w:val="center"/>
        </w:trPr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7677D5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Biological Processe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7677D5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ount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093D6C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ene symbol</w:t>
            </w:r>
          </w:p>
        </w:tc>
      </w:tr>
      <w:tr w:rsidR="008D07FD" w:rsidRPr="00B23553" w:rsidTr="00907C3D">
        <w:trPr>
          <w:trHeight w:val="879"/>
          <w:jc w:val="center"/>
        </w:trPr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8D07FD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otein synthesi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8D07FD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8D07FD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hAnsi="Times New Roman" w:cs="Times New Roman"/>
                <w:i/>
                <w:sz w:val="16"/>
                <w:szCs w:val="16"/>
              </w:rPr>
              <w:t>apbb1, apex1, bmpr1a, ccng1, cfb, csgalnact2, ctsd, ddit4, dlc1, dyrk1a, eif4e2, eif6, fbp1, fst, gsk3b, hbs1l, hif1a, hspa8, klf4, map3k5, mstn, myc, prelp, prep, prkaa1, rps12, sepn1, sirt1, slc25a4, smad2, sox17, tgfb2, tgfbi, trim63, ucp3, vrk1</w:t>
            </w:r>
          </w:p>
        </w:tc>
      </w:tr>
      <w:tr w:rsidR="008D07FD" w:rsidRPr="00B23553" w:rsidTr="008D07FD">
        <w:trPr>
          <w:trHeight w:val="575"/>
          <w:jc w:val="center"/>
        </w:trPr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8D07FD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oteolysi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8D07FD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7FD" w:rsidRPr="00B23553" w:rsidRDefault="008D07FD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hAnsi="Times New Roman" w:cs="Times New Roman"/>
                <w:i/>
                <w:sz w:val="16"/>
                <w:szCs w:val="16"/>
              </w:rPr>
              <w:t>adamts1, apbb1, apex1, bcl2l1, c3, cast, cdc34, cdh13, cfb, ctsd, det1, dlc1, fermt2, fst, galnt1, gsk3b, hif1a, hspa8, id1, il1rl1, irak2, lum, masp1, mbtps2, mstn, myc, pard6a, prep, rhbdd1, sirt1, smad2, tgfb2, trim63</w:t>
            </w:r>
          </w:p>
        </w:tc>
      </w:tr>
    </w:tbl>
    <w:p w:rsidR="008D07FD" w:rsidRDefault="008D07FD" w:rsidP="008D07F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D07FD" w:rsidRDefault="008D07FD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23553" w:rsidRDefault="00B23553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D2BBA" w:rsidRDefault="002A18DF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44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4 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>List of differentially expressed genes associated with muscle organ development (</w:t>
      </w:r>
      <w:r w:rsidRPr="00394480">
        <w:rPr>
          <w:rFonts w:ascii="Times New Roman" w:hAnsi="Times New Roman" w:cs="Times New Roman"/>
          <w:i/>
          <w:sz w:val="20"/>
          <w:szCs w:val="20"/>
          <w:lang w:val="en-US"/>
        </w:rPr>
        <w:t>Panther;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 xml:space="preserve"> FC≥1.3, FC - Fold change; p≤0.05, n=4 for each breed; R - Regulation, direction of expression change was marked with arrow up (increase of expression) and arrow down (expression decrease)</w:t>
      </w:r>
    </w:p>
    <w:tbl>
      <w:tblPr>
        <w:tblW w:w="8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739"/>
        <w:gridCol w:w="3627"/>
        <w:gridCol w:w="778"/>
        <w:gridCol w:w="320"/>
        <w:gridCol w:w="820"/>
        <w:gridCol w:w="780"/>
        <w:gridCol w:w="320"/>
        <w:gridCol w:w="780"/>
      </w:tblGrid>
      <w:tr w:rsidR="000D2BBA" w:rsidRPr="003221F0" w:rsidTr="00727FC0">
        <w:trPr>
          <w:trHeight w:val="285"/>
          <w:jc w:val="center"/>
        </w:trPr>
        <w:tc>
          <w:tcPr>
            <w:tcW w:w="3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o</w:t>
            </w:r>
            <w:r w:rsidR="000D2BBA"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ene symbol</w:t>
            </w:r>
          </w:p>
        </w:tc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escription</w:t>
            </w:r>
          </w:p>
        </w:tc>
        <w:tc>
          <w:tcPr>
            <w:tcW w:w="19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IM vs. HF</w:t>
            </w:r>
          </w:p>
        </w:tc>
        <w:tc>
          <w:tcPr>
            <w:tcW w:w="1880" w:type="dxa"/>
            <w:gridSpan w:val="3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ER vs. HF</w:t>
            </w:r>
          </w:p>
        </w:tc>
      </w:tr>
      <w:tr w:rsidR="000D2BBA" w:rsidRPr="003221F0" w:rsidTr="00727FC0">
        <w:trPr>
          <w:trHeight w:val="309"/>
          <w:jc w:val="center"/>
        </w:trPr>
        <w:tc>
          <w:tcPr>
            <w:tcW w:w="3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F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-val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F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-value</w:t>
            </w:r>
          </w:p>
        </w:tc>
      </w:tr>
      <w:tr w:rsidR="000D2BBA" w:rsidRPr="003221F0" w:rsidTr="00907C3D">
        <w:trPr>
          <w:trHeight w:val="675"/>
          <w:jc w:val="center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damts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ADAM metallopeptidase with thrombospondin type 1 motif, 1 (ADAMTS1), mRNA [NM_001101080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6E-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,44E-04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srp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ysteine and glycine-rich protein 2 (CSRP2), mRNA [NM_001038183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3E-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13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yo1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myosin ID (MYO1D), mRNA [NM_001075838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9E-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4E-02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hl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four and a half LIM domains 2 (FHL2), mRNA [NM_001046046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57E-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,56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hl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four and a half LIM domains 3 (FHL3), mRNA [NM_001034223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5E-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9E-03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srp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ysteine and glycine-rich protein 1 (CSRP1), mRNA [NM_001083771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3E-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48E-04</w:t>
            </w:r>
          </w:p>
        </w:tc>
      </w:tr>
      <w:tr w:rsidR="000D2BBA" w:rsidRPr="003221F0" w:rsidTr="00907C3D">
        <w:trPr>
          <w:trHeight w:val="450"/>
          <w:jc w:val="center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dh1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adherin 13, H-cadherin (heart) (CDH13), mRNA [NM_001035277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65E-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88E-02</w:t>
            </w:r>
          </w:p>
        </w:tc>
      </w:tr>
      <w:tr w:rsidR="000D2BBA" w:rsidRPr="003221F0" w:rsidTr="00907C3D">
        <w:trPr>
          <w:trHeight w:val="465"/>
          <w:jc w:val="center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blim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filam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binding LIM protein 1 (FBLIM1), mRNA [NM_001076955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83E-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70E-02</w:t>
            </w:r>
          </w:p>
        </w:tc>
      </w:tr>
    </w:tbl>
    <w:p w:rsidR="00D11178" w:rsidRDefault="00D11178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11178" w:rsidRDefault="00D11178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11178" w:rsidRDefault="00D11178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11178" w:rsidRDefault="00D11178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11178" w:rsidRDefault="00D11178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11178" w:rsidRDefault="00D11178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27FC0" w:rsidRDefault="00727FC0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01614" w:rsidRDefault="00F01614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D2BBA" w:rsidRDefault="002A18DF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44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5 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>Classification presenting involvement of the differentially expressed genes in biological processes associated with muscle organ development (</w:t>
      </w:r>
      <w:r w:rsidRPr="00394480">
        <w:rPr>
          <w:rFonts w:ascii="Times New Roman" w:hAnsi="Times New Roman" w:cs="Times New Roman"/>
          <w:i/>
          <w:sz w:val="20"/>
          <w:szCs w:val="20"/>
          <w:lang w:val="en-US"/>
        </w:rPr>
        <w:t>Pathway Studio)</w:t>
      </w:r>
    </w:p>
    <w:tbl>
      <w:tblPr>
        <w:tblW w:w="84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640"/>
        <w:gridCol w:w="3720"/>
        <w:gridCol w:w="1000"/>
      </w:tblGrid>
      <w:tr w:rsidR="000D2BBA" w:rsidRPr="00B23553" w:rsidTr="00727FC0">
        <w:trPr>
          <w:trHeight w:val="305"/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7677D5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Biological Processe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F01614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ount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F01614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ene symbo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-value</w:t>
            </w:r>
          </w:p>
        </w:tc>
      </w:tr>
      <w:tr w:rsidR="000D2BBA" w:rsidRPr="00B23553" w:rsidTr="00727FC0">
        <w:trPr>
          <w:trHeight w:val="267"/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ransforming growth factor beta receptor signaling pathwa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ptprk</w:t>
            </w:r>
            <w:proofErr w:type="spellEnd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 xml:space="preserve">; smad2; ltbp2; tfdp2; col3a1; tgfbr3; pard6a; id1; bmpr1a; </w:t>
            </w:r>
            <w:proofErr w:type="spellStart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mstn</w:t>
            </w:r>
            <w:proofErr w:type="spellEnd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 xml:space="preserve">; ppm1a; </w:t>
            </w:r>
            <w:proofErr w:type="spellStart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myc</w:t>
            </w:r>
            <w:proofErr w:type="spellEnd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; tgfb2; fermt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2E-07</w:t>
            </w:r>
          </w:p>
        </w:tc>
      </w:tr>
      <w:tr w:rsidR="000D2BBA" w:rsidRPr="00B23553" w:rsidTr="00727FC0">
        <w:trPr>
          <w:trHeight w:val="273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ositive regulation of smooth muscle contrac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4a; ptgs1; npnt; sphk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5E-04</w:t>
            </w:r>
          </w:p>
        </w:tc>
      </w:tr>
      <w:tr w:rsidR="000D2BBA" w:rsidRPr="00B23553" w:rsidTr="00727FC0">
        <w:trPr>
          <w:trHeight w:val="22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GFB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mpr1a; bmpr2; tgfbr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E-03</w:t>
            </w:r>
          </w:p>
        </w:tc>
      </w:tr>
      <w:tr w:rsidR="000D2BBA" w:rsidRPr="00B23553" w:rsidTr="00727FC0">
        <w:trPr>
          <w:trHeight w:val="422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regulation of transforming growth factor beta2 produc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hif1a; tgfb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8E-03</w:t>
            </w:r>
          </w:p>
        </w:tc>
      </w:tr>
      <w:tr w:rsidR="000D2BBA" w:rsidRPr="00B23553" w:rsidTr="00727FC0">
        <w:trPr>
          <w:trHeight w:val="272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egative regulation of cell growt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tg1; sirt1; bmpr2; rrad; fbp1; tgfb2; ip6k2; sox17; apb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9E-03</w:t>
            </w:r>
          </w:p>
        </w:tc>
      </w:tr>
      <w:tr w:rsidR="000D2BBA" w:rsidRPr="00B23553" w:rsidTr="00727FC0">
        <w:trPr>
          <w:trHeight w:val="462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 prolifer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gsk3b; pdk1; ascc3; six2; osmr; tgfbi; bcl2l1; bak1; myc; tgfb2; cfb; uhrf2; il2ra; tacc2; gab1; ddit4; bi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47E-03</w:t>
            </w:r>
          </w:p>
        </w:tc>
      </w:tr>
      <w:tr w:rsidR="000D2BBA" w:rsidRPr="00B23553" w:rsidTr="00727FC0">
        <w:trPr>
          <w:trHeight w:val="412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gulation of cell prolifer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 xml:space="preserve">tcf7; </w:t>
            </w:r>
            <w:proofErr w:type="spellStart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tes</w:t>
            </w:r>
            <w:proofErr w:type="spellEnd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 xml:space="preserve">; sirt1; hif1a; bmpr2; </w:t>
            </w:r>
            <w:proofErr w:type="spellStart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sparc</w:t>
            </w:r>
            <w:proofErr w:type="spellEnd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 xml:space="preserve">; ptgs1; </w:t>
            </w:r>
            <w:proofErr w:type="spellStart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nfkbia</w:t>
            </w:r>
            <w:proofErr w:type="spellEnd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; tgfb2; klf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47E-03</w:t>
            </w:r>
          </w:p>
        </w:tc>
      </w:tr>
      <w:tr w:rsidR="000D2BBA" w:rsidRPr="00B23553" w:rsidTr="008D07FD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diac muscle cell prolifer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gfbr3; foxs1; tgfb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72E-03</w:t>
            </w:r>
          </w:p>
        </w:tc>
      </w:tr>
      <w:tr w:rsidR="000D2BBA" w:rsidRPr="00B23553" w:rsidTr="00727FC0">
        <w:trPr>
          <w:trHeight w:val="252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keletal muscle atroph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stn; trim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32E-03</w:t>
            </w:r>
          </w:p>
        </w:tc>
      </w:tr>
      <w:tr w:rsidR="000D2BBA" w:rsidRPr="00B23553" w:rsidTr="00727FC0">
        <w:trPr>
          <w:trHeight w:val="539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egative regulation of transforming growth factor beta recepto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 xml:space="preserve">smad2; sirt1; tgfbr3; </w:t>
            </w:r>
            <w:proofErr w:type="spellStart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aspn</w:t>
            </w:r>
            <w:proofErr w:type="spellEnd"/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l-PL"/>
              </w:rPr>
              <w:t>; ppm1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8E-02</w:t>
            </w:r>
          </w:p>
        </w:tc>
      </w:tr>
      <w:tr w:rsidR="000D2BBA" w:rsidRPr="00B23553" w:rsidTr="00727FC0">
        <w:trPr>
          <w:trHeight w:val="278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egative regulation of muscle hypertroph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st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3E-02</w:t>
            </w:r>
          </w:p>
        </w:tc>
      </w:tr>
      <w:tr w:rsidR="000D2BBA" w:rsidRPr="00B23553" w:rsidTr="00727FC0">
        <w:trPr>
          <w:trHeight w:val="424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egative regulation of skeletal muscle tissue growt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st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3E-02</w:t>
            </w:r>
          </w:p>
        </w:tc>
      </w:tr>
      <w:tr w:rsidR="000D2BBA" w:rsidRPr="00B23553" w:rsidTr="00727FC0">
        <w:trPr>
          <w:trHeight w:val="544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egative regulation of cell prolifer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odn; smad2; tes; btg1; eef1e1; cdh13; bak1; tgfb2; adamts1; pawr; ptprk; aldh1a2; dlc1; il1rl1; ptges; klf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3E-02</w:t>
            </w:r>
          </w:p>
        </w:tc>
      </w:tr>
      <w:tr w:rsidR="000D2BBA" w:rsidRPr="00B23553" w:rsidTr="00727FC0">
        <w:trPr>
          <w:trHeight w:val="41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ositive regulation of smooth muscle cell migr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amk2d; f3; mm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6E-02</w:t>
            </w:r>
          </w:p>
        </w:tc>
      </w:tr>
      <w:tr w:rsidR="000D2BBA" w:rsidRPr="00B23553" w:rsidTr="00727FC0">
        <w:trPr>
          <w:trHeight w:val="415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ositive regulation of cardiac muscle hypertroph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amk2d; ad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7E-02</w:t>
            </w:r>
          </w:p>
        </w:tc>
      </w:tr>
      <w:tr w:rsidR="000D2BBA" w:rsidRPr="00B23553" w:rsidTr="008D07FD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omyosin based movemen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ctg1; myo1d; dysf; cdk2a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7E-02</w:t>
            </w:r>
          </w:p>
        </w:tc>
      </w:tr>
      <w:tr w:rsidR="000D2BBA" w:rsidRPr="00B23553" w:rsidTr="008D07FD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 growt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gfbr3; ccng1; tgfb2; slc3a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8E-02</w:t>
            </w:r>
          </w:p>
        </w:tc>
      </w:tr>
      <w:tr w:rsidR="000D2BBA" w:rsidRPr="00B23553" w:rsidTr="008D07FD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sponse to muscle activit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hif1a; mst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91E-02</w:t>
            </w:r>
          </w:p>
        </w:tc>
      </w:tr>
      <w:tr w:rsidR="000D2BBA" w:rsidRPr="00B23553" w:rsidTr="00727FC0">
        <w:trPr>
          <w:trHeight w:val="35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egative regulation of smooth muscle cell migr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b1; ape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2E-02</w:t>
            </w:r>
          </w:p>
        </w:tc>
      </w:tr>
      <w:tr w:rsidR="000D2BBA" w:rsidRPr="00B23553" w:rsidTr="00727FC0">
        <w:trPr>
          <w:trHeight w:val="397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ositive regulation of skeletal muscle cell prolifer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ep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83E-02</w:t>
            </w:r>
          </w:p>
        </w:tc>
      </w:tr>
      <w:tr w:rsidR="000D2BBA" w:rsidRPr="00B23553" w:rsidTr="00727FC0">
        <w:trPr>
          <w:trHeight w:val="262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egative regulation of muscle hyperplas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lf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83E-02</w:t>
            </w:r>
          </w:p>
        </w:tc>
      </w:tr>
      <w:tr w:rsidR="000D2BBA" w:rsidRPr="00B23553" w:rsidTr="008D07FD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yoblast differenti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ast; csr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BBA" w:rsidRPr="00B23553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23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6E-02</w:t>
            </w:r>
          </w:p>
        </w:tc>
      </w:tr>
    </w:tbl>
    <w:p w:rsidR="000D2BBA" w:rsidRPr="00ED5904" w:rsidRDefault="000D2BBA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D2BBA" w:rsidRDefault="000D2BBA"/>
    <w:p w:rsidR="00D11178" w:rsidRDefault="00D11178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27FC0" w:rsidRDefault="00727FC0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27FC0" w:rsidRDefault="00727FC0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27FC0" w:rsidRDefault="00727FC0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27FC0" w:rsidRDefault="00727FC0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27FC0" w:rsidRDefault="00727FC0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11178" w:rsidRDefault="00D11178" w:rsidP="000D2B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D2BBA" w:rsidRDefault="002A18DF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448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6 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>List of differentially expressed genes associated with muscle organ development (</w:t>
      </w:r>
      <w:r w:rsidRPr="00394480">
        <w:rPr>
          <w:rFonts w:ascii="Times New Roman" w:hAnsi="Times New Roman" w:cs="Times New Roman"/>
          <w:i/>
          <w:sz w:val="20"/>
          <w:szCs w:val="20"/>
          <w:lang w:val="en-US"/>
        </w:rPr>
        <w:t>Pathway Studio;</w:t>
      </w:r>
      <w:r w:rsidRPr="00394480">
        <w:rPr>
          <w:rFonts w:ascii="Times New Roman" w:hAnsi="Times New Roman" w:cs="Times New Roman"/>
          <w:sz w:val="20"/>
          <w:szCs w:val="20"/>
          <w:lang w:val="en-US"/>
        </w:rPr>
        <w:t xml:space="preserve"> FC≥1.3, FC - Fold change; p≤0.05, n=4 for each breed; R - Regulation, direction of expression change was marked with arrow up (increase of expression) and arrow down (expression decrease)</w:t>
      </w:r>
      <w:bookmarkStart w:id="0" w:name="_GoBack"/>
      <w:bookmarkEnd w:id="0"/>
    </w:p>
    <w:tbl>
      <w:tblPr>
        <w:tblW w:w="84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737"/>
        <w:gridCol w:w="3613"/>
        <w:gridCol w:w="780"/>
        <w:gridCol w:w="317"/>
        <w:gridCol w:w="780"/>
        <w:gridCol w:w="780"/>
        <w:gridCol w:w="317"/>
        <w:gridCol w:w="780"/>
      </w:tblGrid>
      <w:tr w:rsidR="000D2BBA" w:rsidRPr="003221F0" w:rsidTr="009025F9">
        <w:trPr>
          <w:trHeight w:val="285"/>
          <w:jc w:val="center"/>
        </w:trPr>
        <w:tc>
          <w:tcPr>
            <w:tcW w:w="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o</w:t>
            </w:r>
            <w:r w:rsidR="000D2BBA"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ene symbol</w:t>
            </w:r>
          </w:p>
        </w:tc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escription</w:t>
            </w:r>
          </w:p>
        </w:tc>
        <w:tc>
          <w:tcPr>
            <w:tcW w:w="1880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IM vs. HF</w:t>
            </w:r>
          </w:p>
        </w:tc>
        <w:tc>
          <w:tcPr>
            <w:tcW w:w="18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ER vs. HF</w:t>
            </w:r>
          </w:p>
        </w:tc>
      </w:tr>
      <w:tr w:rsidR="000D2BBA" w:rsidRPr="003221F0" w:rsidTr="009025F9">
        <w:trPr>
          <w:trHeight w:val="305"/>
          <w:jc w:val="center"/>
        </w:trPr>
        <w:tc>
          <w:tcPr>
            <w:tcW w:w="3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3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F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-val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D11178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F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-value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bp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fructose-1,6-bisphosphatase 1 (FBP1), mRNA [NM_00103444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,2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7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1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y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v-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y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yelocytomatosi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viral oncogene homolog (avian) (MYC), mRNA [NM_00104607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,4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7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83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fb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omplement factor B (CFB), mRNA [NM_00104052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10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3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lf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Kruppel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-like factor 4 (gut) (KLF4), mRNA [NM_00110538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6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3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9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id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inhibitor of DNA binding 1, dominant negative helix-loop-helix protein (ID1), mRNA [NM_00109756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45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rra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Ra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-related associated with diabetes (RRAD), mRNA [NM_00104591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92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25E-03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tbp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latent transforming growth factor beta binding protein 2 (LTBP2), mRNA [NM_17438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1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4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2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b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ribble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homolog 1 (Drosophila) (TRIB1), mRNA [NM_00110110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9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0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dit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DNA-damage-inducible transcript 4 (DDIT4), mRNA [NM_00107592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7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7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93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estis derived transcript (3 LIM domains) (TES), mRNA [NM_00104639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5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1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2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damts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ADAM metallopeptidase with thrombospondin type 1 motif, 1 (ADAMTS1), mRNA [NM_00110108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6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,44E-04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tg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staglandin E synthase (PTGES), mRNA [NM_17444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4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2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tprk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tyrosine phosphatase, receptor type, K (PTPRK), mRNA [NM_00119153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8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4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tg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B-cell translocation gene 1, anti-proliferative (BTG1), mRNA [NM_17399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7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1E-02</w:t>
            </w:r>
          </w:p>
        </w:tc>
      </w:tr>
      <w:tr w:rsidR="000D2BBA" w:rsidRPr="003221F0" w:rsidTr="009025F9">
        <w:trPr>
          <w:trHeight w:val="49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m6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ripartite motif containing 63 (TRIM63), mRNA [NM_00104629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1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gfbr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EDICTED: Bos taurus transforming growth factor, beta receptor III (TGFBR3), mRNA [XM_00125307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83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5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uhrf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ubiquitin-like with PHD and ring finger domains 2 (UHRF2), mRNA [NM_00110227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7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1E-03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1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gfbi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ransforming growth factor, beta-induced, 68kDa (TGFBI), mRNA [NM_00120540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3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24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lc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deleted in liver cancer 1 (DLC1), mRNA [NM_00110249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4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62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srp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ysteine and glycine-rich protein 2 (CSRP2), mRNA [NM_00103818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13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aw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KC, apoptosis, WT1, regulator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HGNC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ymbol;Acc:8614] [ENSBTAT0000006116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6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13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dk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yruvate dehydrogenase kinase, isozyme 1 (PDK1), mRNA [NM_00120595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4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72E-03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hif1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hypoxia inducible factor 1, alpha subunit (basic helix-loop-helix transcription factor) (HIF1A), mRNA [NM_17433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8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4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od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PREDICTED: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odoca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(PODN), transcript variant X1, mRNA [XM_00520453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4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6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ard6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s taurus par-6 partitioning defective 6 homolog alpha (C,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elegan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) (PARD6A), mRNA [NM_00104627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8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6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ip6k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inositol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hexakisphosphate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kinase 2 (IP6K2), mRNA [NM_00103431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2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6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osm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oncostat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M receptor (OSMR), mRNA [NM_00108027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2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irt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irtu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1 (SIRT1), mRNA [NM_00119298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01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5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il2r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interleukin 2 receptor, alpha (IL2RA), mRNA [NM_17435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4E-03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pbb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amyloid beta (A4) precursor protein-binding, family B, member 1 (Fe65) (APBB1), mRNA [NM_00107518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8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cl2l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BCL2-like 1 (BCL2L1), mRNA [NM_00107748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92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ox1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SRY (sex determining region Y)-box 17 (SOX17), mRNA [NM_00120625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94E-03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gab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GRB2-associated binding protein 1 (GAB1), mRNA [NM_00110120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69E-03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epn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elenoprote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N, 1 (SEPN1), mRNA [NM_00111497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17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ol3a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ollagen, type III, alpha 1 (COL3A1), mRNA [NM_00107683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1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4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st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myostatin (MSTN), mRNA [NM_001001525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8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9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7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9E-02</w:t>
            </w:r>
          </w:p>
        </w:tc>
      </w:tr>
      <w:tr w:rsidR="000D2BBA" w:rsidRPr="003221F0" w:rsidTr="009025F9">
        <w:trPr>
          <w:trHeight w:val="90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lc3a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s taurus solute carrier family 3 (activators of dibasic and neutral amino acid transport), member 2, mRNA (cDNA clone MGC:127541 IMAGE:7950792), complete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d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, [BC10242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5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ldh1a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EDICTED: Bos taurus aldehyde dehydrogenase 1 family, member A2 (ALDH1A2), mRNA [XM_61506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,28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31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fdp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ranscription factor Dp-2 (E2F dimerization partner 2) (TFDP2), mRNA [NM_00107524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7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4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ix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SIX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homeobox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2 (SIX2), mRNA [NM_00120567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4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4E-03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dh1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adherin 13, H-cadherin (heart) (CDH13), mRNA [NM_001035277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65E-0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88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il1rl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interleukin 1 receptor-like 1 (IL1RL1), mRNA [NM_00120630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0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63E-02</w:t>
            </w:r>
          </w:p>
        </w:tc>
      </w:tr>
      <w:tr w:rsidR="000D2BBA" w:rsidRPr="003221F0" w:rsidTr="009025F9">
        <w:trPr>
          <w:trHeight w:val="43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scc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activating signal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ointegrator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1 complex subunit 3 (ASCC3), mRNA [NM_00120611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67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5E-03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4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pm1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protein phosphatase, Mg2+/Mn2+ dependent, 1A (PPM1A), mRNA [NM_17442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1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1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sp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spor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(ASPN), mRNA [NM_00103430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1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9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3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ermt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fermit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family member 2 (FERMT2), mRNA [NM_00110126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4E-03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gfb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transforming growth factor, beta 2 (TGFB2), mRNA [NM_001113252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,07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70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gsk3b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glycogen synthase kinase 3 beta (GSK3B), mRNA [NM_00110131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44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1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4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mad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SMAD family member 2 (SMAD2), mRNA [NM_00104621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9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8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2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pex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APEX nuclease (multifunctional DNA repair enzyme) 1 (APEX1), mRNA [NM_17660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22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23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ak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s taurus BCL2-antagonist/killer 1 (BAK1), mRNA, complete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d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, [BT03070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02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01E-03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in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DNA clone IMAGE:8304839, [BC149441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1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50E-02</w:t>
            </w:r>
          </w:p>
        </w:tc>
      </w:tr>
      <w:tr w:rsidR="000D2BBA" w:rsidRPr="003221F0" w:rsidTr="009025F9">
        <w:trPr>
          <w:trHeight w:val="675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acc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CC2 protein; Uncharacterized protein  [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urce:UniProtKB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/TrEMBL;Acc:A6QNY2] [ENSBTAT00000061158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3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47E-03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cng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cyclin G1 (CCNG1), mRNA [NM_001013364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,31E-05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6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42E-03</w:t>
            </w:r>
          </w:p>
        </w:tc>
      </w:tr>
      <w:tr w:rsidR="000D2BBA" w:rsidRPr="003221F0" w:rsidTr="009025F9">
        <w:trPr>
          <w:trHeight w:val="90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mpr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EDICTED: Bos taurus bone morphogenetic protein receptor, type II (serine/threonine kinase) (BMPR2), transcript variant 1, mRNA [XM_617592.6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2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92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67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as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aurus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alpastatin</w:t>
            </w:r>
            <w:proofErr w:type="spellEnd"/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(CAST), transcript variant 2, mRNA [NM_174003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9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4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9E-02</w:t>
            </w:r>
          </w:p>
        </w:tc>
      </w:tr>
      <w:tr w:rsidR="000D2BBA" w:rsidRPr="003221F0" w:rsidTr="009025F9">
        <w:trPr>
          <w:trHeight w:val="45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mpr1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bone morphogenetic protein receptor, type IA (BMPR1A), mRNA [NM_001076800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5E-0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8E-02</w:t>
            </w:r>
          </w:p>
        </w:tc>
      </w:tr>
      <w:tr w:rsidR="000D2BBA" w:rsidRPr="003221F0" w:rsidTr="009025F9">
        <w:trPr>
          <w:trHeight w:val="690"/>
          <w:jc w:val="center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ef1e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s taurus eukaryotic translation elongation factor 1 epsilon 1 (EEF1E1), mRNA [NM_001040599]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56E-0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D2BBA" w:rsidRPr="003221F0" w:rsidRDefault="000D2BBA" w:rsidP="008D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22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2E-02</w:t>
            </w:r>
          </w:p>
        </w:tc>
      </w:tr>
    </w:tbl>
    <w:p w:rsidR="000D2BBA" w:rsidRDefault="000D2BBA" w:rsidP="000D2B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D2BBA" w:rsidRDefault="000D2BBA"/>
    <w:p w:rsidR="000D2BBA" w:rsidRDefault="000D2BBA"/>
    <w:p w:rsidR="000D2BBA" w:rsidRDefault="000D2BBA"/>
    <w:p w:rsidR="000D2BBA" w:rsidRDefault="000D2BBA"/>
    <w:p w:rsidR="000D2BBA" w:rsidRDefault="000D2BBA"/>
    <w:p w:rsidR="000D2BBA" w:rsidRDefault="000D2BBA"/>
    <w:sectPr w:rsidR="000D2B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D2BBA"/>
    <w:rsid w:val="00024E80"/>
    <w:rsid w:val="00093D6C"/>
    <w:rsid w:val="000C0A64"/>
    <w:rsid w:val="000D2BBA"/>
    <w:rsid w:val="00251DBC"/>
    <w:rsid w:val="002A18DF"/>
    <w:rsid w:val="00301141"/>
    <w:rsid w:val="00435D21"/>
    <w:rsid w:val="00727FC0"/>
    <w:rsid w:val="007677D5"/>
    <w:rsid w:val="008C07CC"/>
    <w:rsid w:val="008D07FD"/>
    <w:rsid w:val="008F56C0"/>
    <w:rsid w:val="009025F9"/>
    <w:rsid w:val="00907C3D"/>
    <w:rsid w:val="00A61770"/>
    <w:rsid w:val="00B23553"/>
    <w:rsid w:val="00C62947"/>
    <w:rsid w:val="00C85617"/>
    <w:rsid w:val="00D11178"/>
    <w:rsid w:val="00DF5D69"/>
    <w:rsid w:val="00E212B9"/>
    <w:rsid w:val="00F01614"/>
    <w:rsid w:val="00F3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1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1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4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671</Words>
  <Characters>21665</Characters>
  <Application>Microsoft Office Word</Application>
  <DocSecurity>0</DocSecurity>
  <Lines>2166</Lines>
  <Paragraphs>194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OE74</cp:lastModifiedBy>
  <cp:revision>3</cp:revision>
  <dcterms:created xsi:type="dcterms:W3CDTF">2020-06-29T10:16:00Z</dcterms:created>
  <dcterms:modified xsi:type="dcterms:W3CDTF">2020-08-12T14:50:00Z</dcterms:modified>
</cp:coreProperties>
</file>